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404C8" w14:textId="5AE78CEA" w:rsidR="00F0659F" w:rsidRPr="009F0817" w:rsidRDefault="00CC0B9F" w:rsidP="00F0659F">
      <w:pPr>
        <w:rPr>
          <w:rFonts w:ascii="Times New Roman" w:hAnsi="Times New Roman" w:cs="Times New Roman"/>
        </w:rPr>
      </w:pPr>
      <w:r w:rsidRPr="009F0817">
        <w:rPr>
          <w:rFonts w:ascii="Times New Roman" w:hAnsi="Times New Roman" w:cs="Times New Roman"/>
          <w:b/>
          <w:bCs/>
        </w:rPr>
        <w:t xml:space="preserve">Supplementary Table </w:t>
      </w:r>
      <w:r w:rsidR="002D55FC" w:rsidRPr="009F0817">
        <w:rPr>
          <w:rFonts w:ascii="Times New Roman" w:hAnsi="Times New Roman" w:cs="Times New Roman"/>
          <w:b/>
          <w:bCs/>
        </w:rPr>
        <w:t>1</w:t>
      </w:r>
      <w:r w:rsidRPr="009F0817">
        <w:rPr>
          <w:rFonts w:ascii="Times New Roman" w:hAnsi="Times New Roman" w:cs="Times New Roman"/>
        </w:rPr>
        <w:t xml:space="preserve"> Data collection and collection times</w:t>
      </w:r>
    </w:p>
    <w:tbl>
      <w:tblPr>
        <w:tblW w:w="523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15"/>
        <w:gridCol w:w="3522"/>
        <w:gridCol w:w="809"/>
        <w:gridCol w:w="3312"/>
      </w:tblGrid>
      <w:tr w:rsidR="00F0659F" w:rsidRPr="009F0817" w14:paraId="3C076535" w14:textId="77777777" w:rsidTr="00ED4302">
        <w:trPr>
          <w:trHeight w:val="505"/>
        </w:trPr>
        <w:tc>
          <w:tcPr>
            <w:tcW w:w="15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2762BB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03992C" w14:textId="77777777" w:rsidR="00F0659F" w:rsidRPr="009F0817" w:rsidRDefault="00F0659F" w:rsidP="00ED430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Baseline: 10 days after genetic testing (T0)</w:t>
            </w: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 </w:t>
            </w:r>
          </w:p>
        </w:tc>
        <w:tc>
          <w:tcPr>
            <w:tcW w:w="3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17DC91" w14:textId="77777777" w:rsidR="00F0659F" w:rsidRPr="009F0817" w:rsidRDefault="00F0659F" w:rsidP="00ED43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noProof/>
                <w:kern w:val="0"/>
                <w:sz w:val="22"/>
              </w:rPr>
              <w:drawing>
                <wp:inline distT="0" distB="0" distL="0" distR="0" wp14:anchorId="477F22BA" wp14:editId="7364229E">
                  <wp:extent cx="371475" cy="352425"/>
                  <wp:effectExtent l="0" t="0" r="9525" b="9525"/>
                  <wp:docPr id="189811497" name="図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811497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147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756744" w14:textId="77777777" w:rsidR="00F0659F" w:rsidRPr="009F0817" w:rsidRDefault="00F0659F" w:rsidP="00ED4302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2 weeks after the results disclosure (T1)</w:t>
            </w:r>
          </w:p>
        </w:tc>
      </w:tr>
      <w:tr w:rsidR="00F0659F" w:rsidRPr="009F0817" w14:paraId="76703953" w14:textId="77777777" w:rsidTr="00ED4302">
        <w:trPr>
          <w:trHeight w:val="471"/>
        </w:trPr>
        <w:tc>
          <w:tcPr>
            <w:tcW w:w="15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2C2835D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Clinical and demographic variables (EDC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649D8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Gender 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BBD31D" w14:textId="77777777" w:rsidR="00F0659F" w:rsidRPr="009F0817" w:rsidRDefault="00F0659F" w:rsidP="00ED43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EE2D0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Genetic testing results provided by BRANCH study</w:t>
            </w:r>
          </w:p>
        </w:tc>
      </w:tr>
      <w:tr w:rsidR="00F0659F" w:rsidRPr="009F0817" w14:paraId="3D5E4090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4176B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33DDD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Age 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90087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6328E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5C35EF7B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F9905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E4450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Cancer status</w:t>
            </w:r>
            <w:r w:rsidRPr="009F0817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F6F55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EC12F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098B47A8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11F7F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20E80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currence and metastasis status</w:t>
            </w:r>
            <w:r w:rsidRPr="009F0817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3034A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20FF6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3033AA4E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8B21A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56084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Previous </w:t>
            </w:r>
            <w:r w:rsidRPr="009F0817">
              <w:rPr>
                <w:rFonts w:ascii="Times New Roman" w:eastAsia="Yu Gothic" w:hAnsi="Times New Roman" w:cs="Times New Roman"/>
                <w:i/>
                <w:iCs/>
                <w:kern w:val="0"/>
                <w:sz w:val="22"/>
              </w:rPr>
              <w:t>BRCA1/2</w:t>
            </w: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testing.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49653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7B6FB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06B4645C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93433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45567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Ethnicity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D3832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19F98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7EA2A683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7AE49A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0D736" w14:textId="689ECD38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Cancer of proband</w:t>
            </w:r>
            <w:r w:rsidR="00E7595B" w:rsidRPr="009F0817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D28B5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F656C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199C4638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AFE54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5BB768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Relationship with proband</w:t>
            </w:r>
            <w:r w:rsidRPr="009F0817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7D0EB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36B3CB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1E5AA145" w14:textId="77777777" w:rsidTr="00ED4302">
        <w:trPr>
          <w:trHeight w:val="513"/>
        </w:trPr>
        <w:tc>
          <w:tcPr>
            <w:tcW w:w="15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3E9329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Demographic variables </w:t>
            </w:r>
          </w:p>
          <w:p w14:paraId="4AA043F1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(ePRO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B494D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Family history of cancer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17ACCC" w14:textId="77777777" w:rsidR="00F0659F" w:rsidRPr="009F0817" w:rsidRDefault="00F0659F" w:rsidP="00ED4302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CCCD3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requency of cancer risk discussions with family members</w:t>
            </w:r>
          </w:p>
        </w:tc>
      </w:tr>
      <w:tr w:rsidR="00F0659F" w:rsidRPr="009F0817" w14:paraId="2353F0E3" w14:textId="77777777" w:rsidTr="00ED4302">
        <w:trPr>
          <w:trHeight w:val="529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99170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D2019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Education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53194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BD415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Satisfaction with undergoing MGPT in BRANCH study</w:t>
            </w:r>
          </w:p>
        </w:tc>
      </w:tr>
      <w:tr w:rsidR="00F0659F" w:rsidRPr="009F0817" w14:paraId="752E7A60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D0456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C4936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Having children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15AA8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FC828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45E448D8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99888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D635C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9A4FA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ADB84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22A619E8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B63E7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4822A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Income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258A7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FDEE0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5E769A11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CADA6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EA761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Cancer screening status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7E133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71468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0203E41D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1788A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9EAFF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ncer insurance</w:t>
            </w: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92091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30BAD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1E465165" w14:textId="77777777" w:rsidTr="00ED4302">
        <w:trPr>
          <w:trHeight w:val="591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2CE1A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B9A3AD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Intention to communicate genetic test results with family members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8E15D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7A8B7E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659F" w:rsidRPr="009F0817" w14:paraId="2490F7EA" w14:textId="77777777" w:rsidTr="00ED4302">
        <w:trPr>
          <w:trHeight w:val="364"/>
        </w:trPr>
        <w:tc>
          <w:tcPr>
            <w:tcW w:w="151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AAD4365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  <w:t>Psychological variables (ePRO)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F39E8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Cancer worry (CWS-J) 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5D464E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F140C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kern w:val="0"/>
                <w:sz w:val="22"/>
              </w:rPr>
              <w:t>CWS-J</w:t>
            </w:r>
          </w:p>
        </w:tc>
      </w:tr>
      <w:tr w:rsidR="00F0659F" w:rsidRPr="009F0817" w14:paraId="06460E1A" w14:textId="77777777" w:rsidTr="00ED4302">
        <w:trPr>
          <w:trHeight w:val="364"/>
        </w:trPr>
        <w:tc>
          <w:tcPr>
            <w:tcW w:w="151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38088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E6C7E9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8FFBB5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7FBDD" w14:textId="77777777" w:rsidR="00F0659F" w:rsidRPr="009F0817" w:rsidRDefault="00F0659F" w:rsidP="00ED430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F081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stress (IES-R)</w:t>
            </w:r>
            <w:r w:rsidRPr="009F0817">
              <w:rPr>
                <w:rFonts w:ascii="Times New Roman" w:eastAsia="Yu Gothic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</w:tr>
    </w:tbl>
    <w:p w14:paraId="7ECDBD84" w14:textId="77777777" w:rsidR="00F0659F" w:rsidRPr="009F0817" w:rsidRDefault="00F0659F" w:rsidP="00F0659F">
      <w:pPr>
        <w:rPr>
          <w:rFonts w:ascii="Times New Roman" w:eastAsia="Yu Gothic" w:hAnsi="Times New Roman" w:cs="Times New Roman"/>
          <w:kern w:val="0"/>
          <w:sz w:val="24"/>
          <w:szCs w:val="24"/>
        </w:rPr>
      </w:pPr>
      <w:r w:rsidRPr="009F0817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</w:rPr>
        <w:t>1</w:t>
      </w:r>
      <w:r w:rsidRPr="009F0817">
        <w:rPr>
          <w:rFonts w:ascii="Times New Roman" w:eastAsia="Yu Gothic" w:hAnsi="Times New Roman" w:cs="Times New Roman"/>
          <w:kern w:val="0"/>
          <w:sz w:val="24"/>
          <w:szCs w:val="24"/>
        </w:rPr>
        <w:t>Data were collected exclusively from</w:t>
      </w:r>
      <w:r w:rsidRPr="009F0817">
        <w:rPr>
          <w:rFonts w:ascii="Times New Roman" w:hAnsi="Times New Roman" w:cs="Times New Roman"/>
          <w:sz w:val="24"/>
          <w:szCs w:val="24"/>
        </w:rPr>
        <w:t xml:space="preserve"> individuals with cancer</w:t>
      </w:r>
      <w:r w:rsidRPr="009F0817">
        <w:rPr>
          <w:rFonts w:ascii="Times New Roman" w:eastAsia="Yu Gothic" w:hAnsi="Times New Roman" w:cs="Times New Roman"/>
          <w:kern w:val="0"/>
          <w:sz w:val="24"/>
          <w:szCs w:val="24"/>
        </w:rPr>
        <w:t xml:space="preserve">. </w:t>
      </w:r>
      <w:r w:rsidRPr="009F0817">
        <w:rPr>
          <w:rFonts w:ascii="Times New Roman" w:eastAsia="Yu Gothic" w:hAnsi="Times New Roman" w:cs="Times New Roman"/>
          <w:kern w:val="0"/>
          <w:sz w:val="24"/>
          <w:szCs w:val="24"/>
          <w:vertAlign w:val="superscript"/>
        </w:rPr>
        <w:t>2</w:t>
      </w:r>
      <w:r w:rsidRPr="009F0817">
        <w:rPr>
          <w:rFonts w:ascii="Times New Roman" w:eastAsia="Yu Gothic" w:hAnsi="Times New Roman" w:cs="Times New Roman"/>
          <w:kern w:val="0"/>
          <w:sz w:val="24"/>
          <w:szCs w:val="24"/>
        </w:rPr>
        <w:t>Data were collected exclusively from cancer-unaffected first-degree relatives of individuals with hereditary cancer.</w:t>
      </w:r>
    </w:p>
    <w:p w14:paraId="35EC5B81" w14:textId="77777777" w:rsidR="00F0659F" w:rsidRPr="009F0817" w:rsidRDefault="00F0659F" w:rsidP="00F0659F">
      <w:pPr>
        <w:rPr>
          <w:rFonts w:ascii="Times New Roman" w:hAnsi="Times New Roman" w:cs="Times New Roman"/>
          <w:b/>
          <w:bCs/>
        </w:rPr>
      </w:pPr>
      <w:r w:rsidRPr="009F0817">
        <w:rPr>
          <w:rFonts w:ascii="Times New Roman" w:eastAsia="Yu Gothic" w:hAnsi="Times New Roman" w:cs="Times New Roman"/>
          <w:kern w:val="0"/>
          <w:sz w:val="24"/>
          <w:szCs w:val="24"/>
        </w:rPr>
        <w:t>EDC,</w:t>
      </w:r>
      <w:r w:rsidRPr="009F0817">
        <w:rPr>
          <w:rFonts w:ascii="Times New Roman" w:hAnsi="Times New Roman" w:cs="Times New Roman"/>
        </w:rPr>
        <w:t xml:space="preserve"> </w:t>
      </w:r>
      <w:r w:rsidRPr="009F0817">
        <w:rPr>
          <w:rFonts w:ascii="Times New Roman" w:eastAsia="Yu Gothic" w:hAnsi="Times New Roman" w:cs="Times New Roman"/>
          <w:kern w:val="0"/>
          <w:sz w:val="24"/>
          <w:szCs w:val="24"/>
        </w:rPr>
        <w:t>electronic data-capture system; ePRO, electronic patient-reported outcome; CWS-J, Japanese version of the Cancer Worry Scale; MGPT, multigene panel testing; IES-R, Impact of Event Scale-Revised.</w:t>
      </w:r>
    </w:p>
    <w:p w14:paraId="1976C319" w14:textId="77777777" w:rsidR="00F0659F" w:rsidRPr="009F0817" w:rsidRDefault="00F0659F" w:rsidP="00F0659F">
      <w:pPr>
        <w:rPr>
          <w:rFonts w:ascii="Times New Roman" w:hAnsi="Times New Roman" w:cs="Times New Roman"/>
        </w:rPr>
      </w:pPr>
    </w:p>
    <w:sectPr w:rsidR="00F0659F" w:rsidRPr="009F0817" w:rsidSect="00421B6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AD48F" w14:textId="77777777" w:rsidR="00AF4174" w:rsidRDefault="00AF4174" w:rsidP="00DE5147">
      <w:r>
        <w:separator/>
      </w:r>
    </w:p>
  </w:endnote>
  <w:endnote w:type="continuationSeparator" w:id="0">
    <w:p w14:paraId="6B8E33DB" w14:textId="77777777" w:rsidR="00AF4174" w:rsidRDefault="00AF4174" w:rsidP="00DE5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F48A24" w14:textId="77777777" w:rsidR="00AF4174" w:rsidRDefault="00AF4174" w:rsidP="00DE5147">
      <w:r>
        <w:separator/>
      </w:r>
    </w:p>
  </w:footnote>
  <w:footnote w:type="continuationSeparator" w:id="0">
    <w:p w14:paraId="25964128" w14:textId="77777777" w:rsidR="00AF4174" w:rsidRDefault="00AF4174" w:rsidP="00DE5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B68"/>
    <w:rsid w:val="00002508"/>
    <w:rsid w:val="00021271"/>
    <w:rsid w:val="00033C12"/>
    <w:rsid w:val="00054BD0"/>
    <w:rsid w:val="00076208"/>
    <w:rsid w:val="000A3E86"/>
    <w:rsid w:val="000D5F68"/>
    <w:rsid w:val="000F72AA"/>
    <w:rsid w:val="001331E2"/>
    <w:rsid w:val="00134DC1"/>
    <w:rsid w:val="00146AFD"/>
    <w:rsid w:val="001618E2"/>
    <w:rsid w:val="001705F7"/>
    <w:rsid w:val="00181044"/>
    <w:rsid w:val="001A4571"/>
    <w:rsid w:val="00241330"/>
    <w:rsid w:val="00283EA1"/>
    <w:rsid w:val="002B6423"/>
    <w:rsid w:val="002D55FC"/>
    <w:rsid w:val="00303C62"/>
    <w:rsid w:val="0030585E"/>
    <w:rsid w:val="00325E0F"/>
    <w:rsid w:val="003C093E"/>
    <w:rsid w:val="004037ED"/>
    <w:rsid w:val="00421B68"/>
    <w:rsid w:val="00427EC0"/>
    <w:rsid w:val="004A5727"/>
    <w:rsid w:val="004D7384"/>
    <w:rsid w:val="004E2683"/>
    <w:rsid w:val="004E777E"/>
    <w:rsid w:val="0052528D"/>
    <w:rsid w:val="00530F1F"/>
    <w:rsid w:val="00571117"/>
    <w:rsid w:val="005802C2"/>
    <w:rsid w:val="0058618C"/>
    <w:rsid w:val="005E45E7"/>
    <w:rsid w:val="00601A63"/>
    <w:rsid w:val="00621476"/>
    <w:rsid w:val="00631912"/>
    <w:rsid w:val="00643710"/>
    <w:rsid w:val="00651883"/>
    <w:rsid w:val="00685E5F"/>
    <w:rsid w:val="006B690C"/>
    <w:rsid w:val="006F2273"/>
    <w:rsid w:val="006F7175"/>
    <w:rsid w:val="00735191"/>
    <w:rsid w:val="00766E71"/>
    <w:rsid w:val="0078134C"/>
    <w:rsid w:val="00791456"/>
    <w:rsid w:val="007A441C"/>
    <w:rsid w:val="007F740B"/>
    <w:rsid w:val="00821C17"/>
    <w:rsid w:val="0085443C"/>
    <w:rsid w:val="00877216"/>
    <w:rsid w:val="00884A7D"/>
    <w:rsid w:val="00893D13"/>
    <w:rsid w:val="00946380"/>
    <w:rsid w:val="009802B2"/>
    <w:rsid w:val="00993810"/>
    <w:rsid w:val="009A0B8E"/>
    <w:rsid w:val="009A1B67"/>
    <w:rsid w:val="009A47F0"/>
    <w:rsid w:val="009B109E"/>
    <w:rsid w:val="009C234F"/>
    <w:rsid w:val="009E364D"/>
    <w:rsid w:val="009F00C6"/>
    <w:rsid w:val="009F0817"/>
    <w:rsid w:val="00A12AA6"/>
    <w:rsid w:val="00A402E0"/>
    <w:rsid w:val="00A51A26"/>
    <w:rsid w:val="00A6153E"/>
    <w:rsid w:val="00A62023"/>
    <w:rsid w:val="00A86337"/>
    <w:rsid w:val="00A9410A"/>
    <w:rsid w:val="00AC3762"/>
    <w:rsid w:val="00AF4174"/>
    <w:rsid w:val="00B327BE"/>
    <w:rsid w:val="00B45853"/>
    <w:rsid w:val="00B5407A"/>
    <w:rsid w:val="00B86CB5"/>
    <w:rsid w:val="00BD1342"/>
    <w:rsid w:val="00BF037A"/>
    <w:rsid w:val="00C02445"/>
    <w:rsid w:val="00C026D7"/>
    <w:rsid w:val="00C02D69"/>
    <w:rsid w:val="00C0463A"/>
    <w:rsid w:val="00C10347"/>
    <w:rsid w:val="00C5278C"/>
    <w:rsid w:val="00C672FB"/>
    <w:rsid w:val="00CC0B9F"/>
    <w:rsid w:val="00CE4F92"/>
    <w:rsid w:val="00D001B3"/>
    <w:rsid w:val="00D034F6"/>
    <w:rsid w:val="00D21D41"/>
    <w:rsid w:val="00D32C2B"/>
    <w:rsid w:val="00D33F08"/>
    <w:rsid w:val="00D939E5"/>
    <w:rsid w:val="00DE5147"/>
    <w:rsid w:val="00E14B4C"/>
    <w:rsid w:val="00E22DC1"/>
    <w:rsid w:val="00E46DA6"/>
    <w:rsid w:val="00E7595B"/>
    <w:rsid w:val="00EC1292"/>
    <w:rsid w:val="00ED7EBF"/>
    <w:rsid w:val="00EE4F4A"/>
    <w:rsid w:val="00F0659F"/>
    <w:rsid w:val="00F321B4"/>
    <w:rsid w:val="00F762F9"/>
    <w:rsid w:val="00FE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6C3D53"/>
  <w15:chartTrackingRefBased/>
  <w15:docId w15:val="{9899742F-1985-4594-9CAA-53FE3FF45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B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1B6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1B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1B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1B6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1B6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1B6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1B6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1B6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1B6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1B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21B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21B6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21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21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21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21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21B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21B6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21B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21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1B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21B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1B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21B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1B6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21B6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21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21B6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21B6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F72A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F72AA"/>
  </w:style>
  <w:style w:type="paragraph" w:styleId="ac">
    <w:name w:val="footer"/>
    <w:basedOn w:val="a"/>
    <w:link w:val="ad"/>
    <w:uiPriority w:val="99"/>
    <w:unhideWhenUsed/>
    <w:rsid w:val="000F72A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F72AA"/>
  </w:style>
  <w:style w:type="paragraph" w:styleId="ae">
    <w:name w:val="Revision"/>
    <w:hidden/>
    <w:uiPriority w:val="99"/>
    <w:semiHidden/>
    <w:rsid w:val="00C04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5F0027-95A2-4879-9D36-7D907E397B1F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f56ea923-ed1b-437a-8826-e8f89e29990d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香里 木村</cp:lastModifiedBy>
  <cp:revision>12</cp:revision>
  <dcterms:created xsi:type="dcterms:W3CDTF">2025-10-06T09:26:00Z</dcterms:created>
  <dcterms:modified xsi:type="dcterms:W3CDTF">2026-01-19T05:12:00Z</dcterms:modified>
</cp:coreProperties>
</file>